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12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CBI/ENA accessions mined and TCS data produced within the Plant and Fungal Trees of Life (PAFTOL) research programme at Royal Botanic Gardens, Kew (Richmond, UK). PAFTOL vouchers available at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u w:val="single"/>
            <w:rtl w:val="0"/>
          </w:rPr>
          <w:t xml:space="preserve">https://treeoflife.kew.org/specimen-viewer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1365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1845"/>
        <w:gridCol w:w="1425"/>
        <w:gridCol w:w="1485"/>
        <w:gridCol w:w="3375"/>
        <w:gridCol w:w="1230"/>
        <w:gridCol w:w="1440"/>
        <w:gridCol w:w="1275"/>
        <w:tblGridChange w:id="0">
          <w:tblGrid>
            <w:gridCol w:w="1575"/>
            <w:gridCol w:w="1845"/>
            <w:gridCol w:w="1425"/>
            <w:gridCol w:w="1485"/>
            <w:gridCol w:w="3375"/>
            <w:gridCol w:w="1230"/>
            <w:gridCol w:w="1440"/>
            <w:gridCol w:w="1275"/>
          </w:tblGrid>
        </w:tblGridChange>
      </w:tblGrid>
      <w:tr>
        <w:trPr>
          <w:cantSplit w:val="0"/>
          <w:trHeight w:val="312.97851562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ami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bf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i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x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pro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BI/E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FTOL I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erber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erber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hunberg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744139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ndin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andi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andi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omest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dophyl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chl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chlys japon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2887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dophyl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phylle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phylleia cym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2887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dophyl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yso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ysosma pleiant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8298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dophyl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pime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pimed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ilicifol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9167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rber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dophyl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odophyl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odophyllum pelt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364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aeast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ircaeas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ircaeaster agres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4179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caeast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Kingd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Kingdonia uniflo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1578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ptele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uptel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uptel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eiosper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ptele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uptel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uptel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eiosper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W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4742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ke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kebia trifoli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aunto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aunton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in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W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36679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dizaba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gentodox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rgentodox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rgentodoxa cune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W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2619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sperm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smanther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urasa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ibrau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ibraurea reci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5214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sperm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smanther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sci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scin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sci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fenestrat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199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sperm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sperm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nisperm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nisperm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nispermum canad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09477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dlu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dlumia fung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pn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pnoides sempervir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pn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pnoides sempervir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ryd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rydal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itchison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ss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itchison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0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ryd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rydalis linstow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actylicap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actylicapnos toru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1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cent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centra formos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orego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1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yda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mprocap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mprocapnos spectabi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0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ratocapn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eratocapn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lavicul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0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ysticap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ysticapn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ruin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ysticap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ysticapnos vesic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3487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um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umaria officin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atycapn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atycapn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pic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eudo-fum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seudo-fumaria al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1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upicapn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upicapnos afric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aet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1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mar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rcocapn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rcocapn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nneaphy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c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co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peco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pecoum procumb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c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co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peco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pecoum procumbe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eridophyll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eridophyll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teridophyl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teridophyllum racemos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69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elidon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elidonium maj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lau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laucium flav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341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aclea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acleaya cor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392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aclea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acleay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icrocar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392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nguin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nguinaria canad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lidoni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ylopho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tylophorum diphyll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341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chscholzi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schscholz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schscholz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liforn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364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chscholzi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unneman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unnemannia fumari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rgem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rgemone mexic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conop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conop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orridu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33574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hoe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 setig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paver somnif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06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omne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omneya coulte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5827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pave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tystemon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atyste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latystemon californ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47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tid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t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p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pt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hin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4038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aucidi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laucid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laucidium palma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1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19109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drastidoid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dras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ydrast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anad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n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riocapi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Eriocapite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upeh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emon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ulsati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ulsatilla vulga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phini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elphin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elphinium graci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7622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270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alict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quile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quilegia coerul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2696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alict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quileg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quilegia form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7830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unc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alictroide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halict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halictrum thalictr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lio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lios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arnottia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R274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lios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eliosma cuneifol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_se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2040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bia parviflo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W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RR14455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abia pauciflo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NA_T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R4297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20A">
      <w:pPr>
        <w:spacing w:after="240" w:before="12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spacing w:after="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nunculalean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Whole Genomes Sequenced (NCBI &amp; CNGB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FCM stands for flow cytometry, CCDB stands for Chromosome Counts Database, ORF stands for open reading frame.</w:t>
      </w:r>
    </w:p>
    <w:tbl>
      <w:tblPr>
        <w:tblStyle w:val="Table2"/>
        <w:tblW w:w="13980.0" w:type="dxa"/>
        <w:jc w:val="center"/>
        <w:tblLayout w:type="fixed"/>
        <w:tblLook w:val="0600"/>
      </w:tblPr>
      <w:tblGrid>
        <w:gridCol w:w="990"/>
        <w:gridCol w:w="1065"/>
        <w:gridCol w:w="1665"/>
        <w:gridCol w:w="1350"/>
        <w:gridCol w:w="735"/>
        <w:gridCol w:w="675"/>
        <w:gridCol w:w="855"/>
        <w:gridCol w:w="585"/>
        <w:gridCol w:w="720"/>
        <w:gridCol w:w="615"/>
        <w:gridCol w:w="675"/>
        <w:gridCol w:w="660"/>
        <w:gridCol w:w="1800"/>
        <w:gridCol w:w="1590"/>
        <w:tblGridChange w:id="0">
          <w:tblGrid>
            <w:gridCol w:w="990"/>
            <w:gridCol w:w="1065"/>
            <w:gridCol w:w="1665"/>
            <w:gridCol w:w="1350"/>
            <w:gridCol w:w="735"/>
            <w:gridCol w:w="675"/>
            <w:gridCol w:w="855"/>
            <w:gridCol w:w="585"/>
            <w:gridCol w:w="720"/>
            <w:gridCol w:w="615"/>
            <w:gridCol w:w="675"/>
            <w:gridCol w:w="660"/>
            <w:gridCol w:w="1800"/>
            <w:gridCol w:w="1590"/>
          </w:tblGrid>
        </w:tblGridChange>
      </w:tblGrid>
      <w:tr>
        <w:trPr>
          <w:cantSplit w:val="1"/>
          <w:tblHeader w:val="1"/>
        </w:trPr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amily (*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ce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bfamily (†oideae) / Tribe (‡eae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axon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mmon name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CM genome size (1C in pg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CDB (2n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ntig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 (Hi-C scaffolds) 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otal length (Gbp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ongest contig (Mbp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50 length (Mbp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C content (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enes / ORFs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CBI / CNGB ID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Ref.</w:t>
            </w:r>
          </w:p>
        </w:tc>
      </w:tr>
      <w:tr>
        <w:trPr>
          <w:cantSplit w:val="1"/>
          <w:tblHeader w:val="1"/>
        </w:trPr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rberid*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rberi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erber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thunberg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‘Kobold’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Japanese barberry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2 (1.55§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98 (14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9.76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8.62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66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,186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03290165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rtaula et al.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1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ircaeast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Kingdonia uniflora 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u ye cao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93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5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0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,30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1405810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n et al. 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1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rdizaba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ardizab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kebia trifoli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s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ustralis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kebi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§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9 (16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1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0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,59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1797944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uang et al. 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umari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orydal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toment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o huang jin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321 (8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8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7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,80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JCA003323 &amp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WHAORS00000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u et al. 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baseline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Eschscholz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aliforn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lifornia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4 (1.10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,25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,61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0289721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ori et al. 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18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Becker et al. 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armeniacum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rmenian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3,85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3,98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53129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ania et al. 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atlanticum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tlas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0§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,32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.9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,25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53110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ania et al. </w:t>
            </w: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bracteatum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ersian or great scarlet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8§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3,09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,94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52931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ania et al. 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baseline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californicum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re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,48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3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.3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,92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53143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ania et al. 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nudicaule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celand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0 (4.10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</w:t>
            </w:r>
          </w:p>
          <w:p w:rsidR="00000000" w:rsidDel="00000000" w:rsidP="00000000" w:rsidRDefault="00000000" w:rsidRPr="00000000" w14:paraId="0000029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28, 42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3,02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5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,97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52901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tania et al. 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rhoe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mmon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2.41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,273 (7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0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9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,47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JNA720042 &amp; GWHAZPI0000000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ang et al. </w:t>
            </w: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baseline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Zhang et al. </w:t>
            </w: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setigerum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roy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 (4.0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3 (22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.7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.5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8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6,51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RJNA720042 &amp; GWHAZPH0000000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ang et al. </w:t>
            </w: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baseline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Zhang et al. </w:t>
            </w:r>
            <w:hyperlink r:id="rId21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apaver somnife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‘HN1’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pium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 (3.8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,801 (11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7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2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,31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0357369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uo et al. </w:t>
            </w:r>
            <w:hyperlink r:id="rId22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18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Li et al. </w:t>
            </w:r>
            <w:hyperlink r:id="rId23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0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Yang et al. </w:t>
            </w:r>
            <w:hyperlink r:id="rId24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vertAlign w:val="baseline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Zhang et al. </w:t>
            </w:r>
            <w:hyperlink r:id="rId25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3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 Chelidoni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Macleaya cordata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lume poppy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55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,32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0217477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u et al. (2017)</w:t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pav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†/ Chelidoni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anguinaria canadensis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loodroot/ red puccoon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(1.16§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3,39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2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05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856619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ridian Genomes; Pirro &amp; Pirro </w:t>
            </w:r>
            <w:hyperlink r:id="rId26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3)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ptid†/‡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opt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hin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oldthread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5 (0.98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,801 (9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,84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06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,00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1568090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u et al. </w:t>
            </w:r>
            <w:hyperlink r:id="rId27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sopyr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quileg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oerul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‘Goldsmith’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lorado blue columbine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,529 (7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8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,55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0273850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iliault et al. </w:t>
            </w:r>
            <w:hyperlink r:id="rId28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1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sopyr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quilegia eximia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outte'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lumb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14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6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305356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CGP, UCLA / La Kretz CCCS; Johns et al. </w:t>
            </w:r>
            <w:hyperlink r:id="rId29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2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sopyr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Aquilegia oxysepa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va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kansuen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riental columbine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1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2 (7)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8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8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?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,571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2082689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Xie et al. </w:t>
            </w:r>
            <w:hyperlink r:id="rId30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0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*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anuncul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/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sopyr‡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Thalictrum thalictro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ue-anemone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6§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,860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9.89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7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23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,624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A_013358455</w:t>
            </w:r>
          </w:p>
        </w:tc>
        <w:tc>
          <w:tcPr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rias et al. </w:t>
            </w:r>
            <w:hyperlink r:id="rId31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2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gridSpan w:val="14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50.400000000000006" w:type="dxa"/>
              <w:left w:w="50.400000000000006" w:type="dxa"/>
              <w:bottom w:w="50.400000000000006" w:type="dxa"/>
              <w:right w:w="50.400000000000006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spacing w:line="216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§Leitch et al. </w:t>
            </w:r>
            <w:hyperlink r:id="rId32">
              <w:r w:rsidDel="00000000" w:rsidR="00000000" w:rsidRPr="00000000">
                <w:rPr>
                  <w:rFonts w:ascii="Times New Roman" w:cs="Times New Roman" w:eastAsia="Times New Roman" w:hAnsi="Times New Roman"/>
                  <w:sz w:val="18"/>
                  <w:szCs w:val="18"/>
                  <w:rtl w:val="0"/>
                </w:rPr>
                <w:t xml:space="preserve">(2019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 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3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Arias, T., Riaño‐Pachón, D. M., and Di Stilio, V. S. (2021). Genomic and transcriptomic resources for candidate gene discovery in the </w:t>
        </w:r>
      </w:hyperlink>
      <w:hyperlink r:id="rId3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Ranunculids</w:t>
        </w:r>
      </w:hyperlink>
      <w:hyperlink r:id="rId3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. </w:t>
        </w:r>
      </w:hyperlink>
      <w:hyperlink r:id="rId36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ppl. Plant Sci.</w:t>
        </w:r>
      </w:hyperlink>
      <w:hyperlink r:id="rId3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9. doi: 10.1002/aps3.1140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3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Bartaula, R., Melo, A. T. O., Kingan, S., Jin, Y., and Hale, I. (2019). Mapping non-host resistance to the stem rust pathogen in an interspecific barberry hybrid. </w:t>
        </w:r>
      </w:hyperlink>
      <w:hyperlink r:id="rId3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BMC Plant Biol.</w:t>
        </w:r>
      </w:hyperlink>
      <w:hyperlink r:id="rId4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9, 319. doi: 10.1186/s12870-019-1893-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4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Becker, A., Yamada, Y., and Sato, F. (2023). California poppy (</w:t>
        </w:r>
      </w:hyperlink>
      <w:hyperlink r:id="rId42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Eschscholzia </w:t>
        </w:r>
      </w:hyperlink>
      <w:hyperlink r:id="rId43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californica</w:t>
        </w:r>
      </w:hyperlink>
      <w:hyperlink r:id="rId4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), the Papaveraceae golden girl model organism for </w:t>
        </w:r>
      </w:hyperlink>
      <w:hyperlink r:id="rId4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evodevo</w:t>
        </w:r>
      </w:hyperlink>
      <w:hyperlink r:id="rId4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and specialized metabolism. </w:t>
        </w:r>
      </w:hyperlink>
      <w:hyperlink r:id="rId47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Front. Plant Sci.</w:t>
        </w:r>
      </w:hyperlink>
      <w:hyperlink r:id="rId4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4, 1084358. doi: 10.3389/fpls.2023.108435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49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Catania, T., Li, Y., Winzer, T., Harvey, D., Meade, F., Caridi, A., et al. (2022). A functionally conserved STORR gene fusion in </w:t>
        </w:r>
      </w:hyperlink>
      <w:hyperlink r:id="rId50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Papaver</w:t>
        </w:r>
      </w:hyperlink>
      <w:hyperlink r:id="rId5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species that diverged 16.8 million years ago. </w:t>
        </w:r>
      </w:hyperlink>
      <w:hyperlink r:id="rId52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Nat. Commun.</w:t>
        </w:r>
      </w:hyperlink>
      <w:hyperlink r:id="rId5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3, 3150. doi: 10.1038/s41467-022-30856-w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5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Filiault, D. L., Ballerini, E. S., Mandáková, T., Aköz, G., Derieg, N. J., Schmutz, J., et al. (2018). The </w:t>
        </w:r>
      </w:hyperlink>
      <w:hyperlink r:id="rId55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quilegia</w:t>
        </w:r>
      </w:hyperlink>
      <w:hyperlink r:id="rId5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genome provides insight into adaptive radiation and reveals an extraordinarily polymorphic chromosome with a unique history. </w:t>
        </w:r>
      </w:hyperlink>
      <w:hyperlink r:id="rId57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eLife</w:t>
        </w:r>
      </w:hyperlink>
      <w:hyperlink r:id="rId5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7, e36426. doi: 10.7554/eLife.3642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59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Guo, L., Winzer, T., Yang, X., Li, Y., Ning, Z., He, Z., et al. (2018). The opium poppy genome and morphinan production. </w:t>
        </w:r>
      </w:hyperlink>
      <w:hyperlink r:id="rId60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Science</w:t>
        </w:r>
      </w:hyperlink>
      <w:hyperlink r:id="rId6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362, 343–347. doi: 10.1126/science.aat409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6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Hori, K., Yamada, Y., Purwanto, R., Minakuchi, Y., Toyoda, A., Hirakawa, H., et al. (2018). Mining of the Uncharacterized Cytochrome P450 Genes Involved in Alkaloid Biosynthesis in California Poppy Using a Draft Genome Sequence. </w:t>
        </w:r>
      </w:hyperlink>
      <w:hyperlink r:id="rId63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Plant Cell Physiol.</w:t>
        </w:r>
      </w:hyperlink>
      <w:hyperlink r:id="rId6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59, 222–233. doi: 10.1093/pcp/pcx21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6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Huang, H., Liang, J., Tan, Q., Ou, L., Li, X., Zhong, C., et al. (2021). Insights into triterpene synthesis and unsaturated fatty-acid accumulation provided by chromosomal-level genome analysis of </w:t>
        </w:r>
      </w:hyperlink>
      <w:hyperlink r:id="rId66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kebia </w:t>
        </w:r>
      </w:hyperlink>
      <w:hyperlink r:id="rId67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trifoliata</w:t>
        </w:r>
      </w:hyperlink>
      <w:hyperlink r:id="rId6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subsp. </w:t>
        </w:r>
      </w:hyperlink>
      <w:hyperlink r:id="rId6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ustralis</w:t>
        </w:r>
      </w:hyperlink>
      <w:hyperlink r:id="rId7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. </w:t>
        </w:r>
      </w:hyperlink>
      <w:hyperlink r:id="rId71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Hortic. Res.</w:t>
        </w:r>
      </w:hyperlink>
      <w:hyperlink r:id="rId7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8, 33. doi: 10.1038/s41438-020-00458-y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7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Johns, J., Escalona, M., Nguyen, O., Fairbairn, C. W., Beraut, E., Hodges, S., et al. (2022). The reference genome of the Serpentine columbine (</w:t>
        </w:r>
      </w:hyperlink>
      <w:hyperlink r:id="rId74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quilegia </w:t>
        </w:r>
      </w:hyperlink>
      <w:hyperlink r:id="rId75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eximia</w:t>
        </w:r>
      </w:hyperlink>
      <w:hyperlink r:id="rId7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). Available at: https://www.ncbi.nlm.nih.gov/assembly/GCA_023053565.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7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Leitch, I. J., Johnston, E., Pellicer, J., Hidalgo, O., and Bennett, M. D. (2019). Angiosperm DNA C-values database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7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Li, Q., Ramasamy, S., Singh, P., Hagel, J. M., Dunemann, S. M., Chen, X., et al. (2020). Gene clustering and copy number variation in alkaloid metabolic pathways of opium poppy. </w:t>
        </w:r>
      </w:hyperlink>
      <w:hyperlink r:id="rId7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Nat. Commun.</w:t>
        </w:r>
      </w:hyperlink>
      <w:hyperlink r:id="rId8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1, 1190. doi: 10.1038/s41467-020-15040-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8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Liu, Y., Wang, B., Shu, S., Li, Z., Song, C., Liu, D., et al. (2021). Analysis of the </w:t>
        </w:r>
      </w:hyperlink>
      <w:hyperlink r:id="rId82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Coptis </w:t>
        </w:r>
      </w:hyperlink>
      <w:hyperlink r:id="rId83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chinensis</w:t>
        </w:r>
      </w:hyperlink>
      <w:hyperlink r:id="rId84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genome reveals the diversification of protoberberine-type alkaloids. </w:t>
        </w:r>
      </w:hyperlink>
      <w:hyperlink r:id="rId85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Nat. Commun.</w:t>
        </w:r>
      </w:hyperlink>
      <w:hyperlink r:id="rId8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2, 3276. doi: 10.1038/s41467-021-23611-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8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Pirro, T., and Pirro, S. (2023). The complete genome sequence of </w:t>
        </w:r>
      </w:hyperlink>
      <w:hyperlink r:id="rId88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Sanguinaria </w:t>
        </w:r>
      </w:hyperlink>
      <w:hyperlink r:id="rId8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canadensis</w:t>
        </w:r>
      </w:hyperlink>
      <w:hyperlink r:id="rId9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, the Bloodroot. Available at: https://www.ncbi.nlm.nih.gov/assembly/GCA_028566195.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91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Sun, Y., Deng, T., Zhang, A., Moore, M. J., Landis, J. B., Lin, N., et al. (2020). Genome sequencing of the endangered </w:t>
        </w:r>
      </w:hyperlink>
      <w:hyperlink r:id="rId92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Kingdonia uniflora</w:t>
        </w:r>
      </w:hyperlink>
      <w:hyperlink r:id="rId9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(Circaeasteraceae, Ranunculales) reveals potential mechanisms of evolutionary specialization. </w:t>
        </w:r>
      </w:hyperlink>
      <w:hyperlink r:id="rId94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iScience</w:t>
        </w:r>
      </w:hyperlink>
      <w:hyperlink r:id="rId9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23. doi: 10.1016/j.isci.2020.10112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9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Xie, J., Zhao, H., Li, K., Zhang, R., Jiang, Y., Wang, M., et al. (2020). A chromosome-scale reference genome of </w:t>
        </w:r>
      </w:hyperlink>
      <w:hyperlink r:id="rId97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Aquilegia oxysepala</w:t>
        </w:r>
      </w:hyperlink>
      <w:hyperlink r:id="rId9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var. </w:t>
        </w:r>
      </w:hyperlink>
      <w:hyperlink r:id="rId9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kansuensis</w:t>
        </w:r>
      </w:hyperlink>
      <w:hyperlink r:id="rId10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. </w:t>
        </w:r>
      </w:hyperlink>
      <w:hyperlink r:id="rId101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Hortic. Res.</w:t>
        </w:r>
      </w:hyperlink>
      <w:hyperlink r:id="rId10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7, 113. doi: 10.1038/s41438-020-0328-y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0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Xu, Z., Li, Z., Ren, F., Gao, R., Wang, Z., Zhang, J., et al. (2022). The genome of </w:t>
        </w:r>
      </w:hyperlink>
      <w:hyperlink r:id="rId104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Corydalis</w:t>
        </w:r>
      </w:hyperlink>
      <w:hyperlink r:id="rId10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reveals the evolution of benzylisoquinoline alkaloid biosynthesis in Ranunculales. </w:t>
        </w:r>
      </w:hyperlink>
      <w:hyperlink r:id="rId106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Plant J.</w:t>
        </w:r>
      </w:hyperlink>
      <w:hyperlink r:id="rId10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11, 217–230. doi: 10.1111/tpj.1578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08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Yang, X., Gao, S., Guo, L., Wang, B., Jia, Y., Zhou, J., et al. (2021). Three chromosome-scale </w:t>
        </w:r>
      </w:hyperlink>
      <w:hyperlink r:id="rId109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Papaver</w:t>
        </w:r>
      </w:hyperlink>
      <w:hyperlink r:id="rId110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genomes reveal punctuated patchwork evolution of the morphinan and noscapine biosynthesis pathway. </w:t>
        </w:r>
      </w:hyperlink>
      <w:hyperlink r:id="rId111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Nat. Commun.</w:t>
        </w:r>
      </w:hyperlink>
      <w:hyperlink r:id="rId112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2, 6030. doi: 10.1038/s41467-021-26330-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hyperlink r:id="rId113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Zhang, R.-G., Lu, C., Li, G.-Y., Lv, J., Wang, L., Wang, Z.-X., et al. (2023). Subgenome-aware analyses suggest a reticulate allopolyploidization origin in three Papaver genomes. </w:t>
        </w:r>
      </w:hyperlink>
      <w:hyperlink r:id="rId114">
        <w:r w:rsidDel="00000000" w:rsidR="00000000" w:rsidRPr="00000000">
          <w:rPr>
            <w:rFonts w:ascii="Times New Roman" w:cs="Times New Roman" w:eastAsia="Times New Roman" w:hAnsi="Times New Roman"/>
            <w:i w:val="1"/>
            <w:sz w:val="24"/>
            <w:szCs w:val="24"/>
            <w:vertAlign w:val="baseline"/>
            <w:rtl w:val="0"/>
          </w:rPr>
          <w:t xml:space="preserve">Nat. Commun.</w:t>
        </w:r>
      </w:hyperlink>
      <w:hyperlink r:id="rId115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vertAlign w:val="baseline"/>
            <w:rtl w:val="0"/>
          </w:rPr>
          <w:t xml:space="preserve"> 14, 2204. doi: 10.1038/s41467-023-37939-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72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6">
      <w:pPr>
        <w:spacing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ASTRAL species tree topologies resulting from collapsing IQ-TREE2 gene trees under various bootstrap threshold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BS stands for bootstrap threshold. Inferred species trees share the same topology, while BS values vary both for the backbone and the tips. </w:t>
      </w:r>
    </w:p>
    <w:p w:rsidR="00000000" w:rsidDel="00000000" w:rsidP="00000000" w:rsidRDefault="00000000" w:rsidRPr="00000000" w14:paraId="00000357">
      <w:pPr>
        <w:spacing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9594720" cy="3390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9594720" cy="339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footerReference r:id="rId117" w:type="default"/>
      <w:pgSz w:h="11906" w:w="16838" w:orient="landscape"/>
      <w:pgMar w:bottom="863.9999999999999" w:top="863.9999999999999" w:left="863.9999999999999" w:right="863.999999999999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358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zotero.org/google-docs/?WvAnDI" TargetMode="External"/><Relationship Id="rId42" Type="http://schemas.openxmlformats.org/officeDocument/2006/relationships/hyperlink" Target="https://www.zotero.org/google-docs/?WvAnDI" TargetMode="External"/><Relationship Id="rId41" Type="http://schemas.openxmlformats.org/officeDocument/2006/relationships/hyperlink" Target="https://www.zotero.org/google-docs/?WvAnDI" TargetMode="External"/><Relationship Id="rId44" Type="http://schemas.openxmlformats.org/officeDocument/2006/relationships/hyperlink" Target="https://www.zotero.org/google-docs/?WvAnDI" TargetMode="External"/><Relationship Id="rId43" Type="http://schemas.openxmlformats.org/officeDocument/2006/relationships/hyperlink" Target="https://www.zotero.org/google-docs/?WvAnDI" TargetMode="External"/><Relationship Id="rId46" Type="http://schemas.openxmlformats.org/officeDocument/2006/relationships/hyperlink" Target="https://www.zotero.org/google-docs/?WvAnDI" TargetMode="External"/><Relationship Id="rId45" Type="http://schemas.openxmlformats.org/officeDocument/2006/relationships/hyperlink" Target="https://www.zotero.org/google-docs/?WvAnDI" TargetMode="External"/><Relationship Id="rId107" Type="http://schemas.openxmlformats.org/officeDocument/2006/relationships/hyperlink" Target="https://www.zotero.org/google-docs/?WvAnDI" TargetMode="External"/><Relationship Id="rId106" Type="http://schemas.openxmlformats.org/officeDocument/2006/relationships/hyperlink" Target="https://www.zotero.org/google-docs/?WvAnDI" TargetMode="External"/><Relationship Id="rId105" Type="http://schemas.openxmlformats.org/officeDocument/2006/relationships/hyperlink" Target="https://www.zotero.org/google-docs/?WvAnDI" TargetMode="External"/><Relationship Id="rId104" Type="http://schemas.openxmlformats.org/officeDocument/2006/relationships/hyperlink" Target="https://www.zotero.org/google-docs/?WvAnDI" TargetMode="External"/><Relationship Id="rId109" Type="http://schemas.openxmlformats.org/officeDocument/2006/relationships/hyperlink" Target="https://www.zotero.org/google-docs/?WvAnDI" TargetMode="External"/><Relationship Id="rId108" Type="http://schemas.openxmlformats.org/officeDocument/2006/relationships/hyperlink" Target="https://www.zotero.org/google-docs/?WvAnDI" TargetMode="External"/><Relationship Id="rId48" Type="http://schemas.openxmlformats.org/officeDocument/2006/relationships/hyperlink" Target="https://www.zotero.org/google-docs/?WvAnDI" TargetMode="External"/><Relationship Id="rId47" Type="http://schemas.openxmlformats.org/officeDocument/2006/relationships/hyperlink" Target="https://www.zotero.org/google-docs/?WvAnDI" TargetMode="External"/><Relationship Id="rId49" Type="http://schemas.openxmlformats.org/officeDocument/2006/relationships/hyperlink" Target="https://www.zotero.org/google-docs/?WvAnDI" TargetMode="External"/><Relationship Id="rId103" Type="http://schemas.openxmlformats.org/officeDocument/2006/relationships/hyperlink" Target="https://www.zotero.org/google-docs/?WvAnDI" TargetMode="External"/><Relationship Id="rId102" Type="http://schemas.openxmlformats.org/officeDocument/2006/relationships/hyperlink" Target="https://www.zotero.org/google-docs/?WvAnDI" TargetMode="External"/><Relationship Id="rId101" Type="http://schemas.openxmlformats.org/officeDocument/2006/relationships/hyperlink" Target="https://www.zotero.org/google-docs/?WvAnDI" TargetMode="External"/><Relationship Id="rId100" Type="http://schemas.openxmlformats.org/officeDocument/2006/relationships/hyperlink" Target="https://www.zotero.org/google-docs/?WvAnDI" TargetMode="External"/><Relationship Id="rId31" Type="http://schemas.openxmlformats.org/officeDocument/2006/relationships/hyperlink" Target="https://www.zotero.org/google-docs/?av9M4U" TargetMode="External"/><Relationship Id="rId30" Type="http://schemas.openxmlformats.org/officeDocument/2006/relationships/hyperlink" Target="https://www.zotero.org/google-docs/?jqupZq" TargetMode="External"/><Relationship Id="rId33" Type="http://schemas.openxmlformats.org/officeDocument/2006/relationships/hyperlink" Target="https://www.zotero.org/google-docs/?WvAnDI" TargetMode="External"/><Relationship Id="rId32" Type="http://schemas.openxmlformats.org/officeDocument/2006/relationships/hyperlink" Target="https://www.zotero.org/google-docs/?XcVl9Z" TargetMode="External"/><Relationship Id="rId35" Type="http://schemas.openxmlformats.org/officeDocument/2006/relationships/hyperlink" Target="https://www.zotero.org/google-docs/?WvAnDI" TargetMode="External"/><Relationship Id="rId34" Type="http://schemas.openxmlformats.org/officeDocument/2006/relationships/hyperlink" Target="https://www.zotero.org/google-docs/?WvAnDI" TargetMode="External"/><Relationship Id="rId37" Type="http://schemas.openxmlformats.org/officeDocument/2006/relationships/hyperlink" Target="https://www.zotero.org/google-docs/?WvAnDI" TargetMode="External"/><Relationship Id="rId36" Type="http://schemas.openxmlformats.org/officeDocument/2006/relationships/hyperlink" Target="https://www.zotero.org/google-docs/?WvAnDI" TargetMode="External"/><Relationship Id="rId39" Type="http://schemas.openxmlformats.org/officeDocument/2006/relationships/hyperlink" Target="https://www.zotero.org/google-docs/?WvAnDI" TargetMode="External"/><Relationship Id="rId38" Type="http://schemas.openxmlformats.org/officeDocument/2006/relationships/hyperlink" Target="https://www.zotero.org/google-docs/?WvAnDI" TargetMode="External"/><Relationship Id="rId20" Type="http://schemas.openxmlformats.org/officeDocument/2006/relationships/hyperlink" Target="https://www.zotero.org/google-docs/?G6wXz5" TargetMode="External"/><Relationship Id="rId22" Type="http://schemas.openxmlformats.org/officeDocument/2006/relationships/hyperlink" Target="https://www.zotero.org/google-docs/?1VmuwY" TargetMode="External"/><Relationship Id="rId21" Type="http://schemas.openxmlformats.org/officeDocument/2006/relationships/hyperlink" Target="https://www.zotero.org/google-docs/?Vjtrew" TargetMode="External"/><Relationship Id="rId24" Type="http://schemas.openxmlformats.org/officeDocument/2006/relationships/hyperlink" Target="https://www.zotero.org/google-docs/?96We5f" TargetMode="External"/><Relationship Id="rId23" Type="http://schemas.openxmlformats.org/officeDocument/2006/relationships/hyperlink" Target="https://www.zotero.org/google-docs/?nrSqHW" TargetMode="External"/><Relationship Id="rId26" Type="http://schemas.openxmlformats.org/officeDocument/2006/relationships/hyperlink" Target="https://www.zotero.org/google-docs/?MFWE3l" TargetMode="External"/><Relationship Id="rId25" Type="http://schemas.openxmlformats.org/officeDocument/2006/relationships/hyperlink" Target="https://www.zotero.org/google-docs/?77S9Ga" TargetMode="External"/><Relationship Id="rId28" Type="http://schemas.openxmlformats.org/officeDocument/2006/relationships/hyperlink" Target="https://www.zotero.org/google-docs/?El2GDa" TargetMode="External"/><Relationship Id="rId27" Type="http://schemas.openxmlformats.org/officeDocument/2006/relationships/hyperlink" Target="https://www.zotero.org/google-docs/?FkSNfE" TargetMode="External"/><Relationship Id="rId29" Type="http://schemas.openxmlformats.org/officeDocument/2006/relationships/hyperlink" Target="https://www.zotero.org/google-docs/?QInSVx" TargetMode="External"/><Relationship Id="rId95" Type="http://schemas.openxmlformats.org/officeDocument/2006/relationships/hyperlink" Target="https://www.zotero.org/google-docs/?WvAnDI" TargetMode="External"/><Relationship Id="rId94" Type="http://schemas.openxmlformats.org/officeDocument/2006/relationships/hyperlink" Target="https://www.zotero.org/google-docs/?WvAnDI" TargetMode="External"/><Relationship Id="rId97" Type="http://schemas.openxmlformats.org/officeDocument/2006/relationships/hyperlink" Target="https://www.zotero.org/google-docs/?WvAnDI" TargetMode="External"/><Relationship Id="rId96" Type="http://schemas.openxmlformats.org/officeDocument/2006/relationships/hyperlink" Target="https://www.zotero.org/google-docs/?WvAnDI" TargetMode="External"/><Relationship Id="rId11" Type="http://schemas.openxmlformats.org/officeDocument/2006/relationships/hyperlink" Target="https://www.zotero.org/google-docs/?8tY4Ad" TargetMode="External"/><Relationship Id="rId99" Type="http://schemas.openxmlformats.org/officeDocument/2006/relationships/hyperlink" Target="https://www.zotero.org/google-docs/?WvAnDI" TargetMode="External"/><Relationship Id="rId10" Type="http://schemas.openxmlformats.org/officeDocument/2006/relationships/hyperlink" Target="https://www.zotero.org/google-docs/?B2qE7M" TargetMode="External"/><Relationship Id="rId98" Type="http://schemas.openxmlformats.org/officeDocument/2006/relationships/hyperlink" Target="https://www.zotero.org/google-docs/?WvAnDI" TargetMode="External"/><Relationship Id="rId13" Type="http://schemas.openxmlformats.org/officeDocument/2006/relationships/hyperlink" Target="https://www.zotero.org/google-docs/?05l6eI" TargetMode="External"/><Relationship Id="rId12" Type="http://schemas.openxmlformats.org/officeDocument/2006/relationships/hyperlink" Target="https://www.zotero.org/google-docs/?qMVrKt" TargetMode="External"/><Relationship Id="rId91" Type="http://schemas.openxmlformats.org/officeDocument/2006/relationships/hyperlink" Target="https://www.zotero.org/google-docs/?WvAnDI" TargetMode="External"/><Relationship Id="rId90" Type="http://schemas.openxmlformats.org/officeDocument/2006/relationships/hyperlink" Target="https://www.zotero.org/google-docs/?WvAnDI" TargetMode="External"/><Relationship Id="rId93" Type="http://schemas.openxmlformats.org/officeDocument/2006/relationships/hyperlink" Target="https://www.zotero.org/google-docs/?WvAnDI" TargetMode="External"/><Relationship Id="rId92" Type="http://schemas.openxmlformats.org/officeDocument/2006/relationships/hyperlink" Target="https://www.zotero.org/google-docs/?WvAnDI" TargetMode="External"/><Relationship Id="rId117" Type="http://schemas.openxmlformats.org/officeDocument/2006/relationships/footer" Target="footer1.xml"/><Relationship Id="rId116" Type="http://schemas.openxmlformats.org/officeDocument/2006/relationships/image" Target="media/image1.png"/><Relationship Id="rId115" Type="http://schemas.openxmlformats.org/officeDocument/2006/relationships/hyperlink" Target="https://www.zotero.org/google-docs/?WvAnDI" TargetMode="External"/><Relationship Id="rId15" Type="http://schemas.openxmlformats.org/officeDocument/2006/relationships/hyperlink" Target="https://www.zotero.org/google-docs/?uoJwxl" TargetMode="External"/><Relationship Id="rId110" Type="http://schemas.openxmlformats.org/officeDocument/2006/relationships/hyperlink" Target="https://www.zotero.org/google-docs/?WvAnDI" TargetMode="External"/><Relationship Id="rId14" Type="http://schemas.openxmlformats.org/officeDocument/2006/relationships/hyperlink" Target="https://www.zotero.org/google-docs/?V50MCo" TargetMode="External"/><Relationship Id="rId17" Type="http://schemas.openxmlformats.org/officeDocument/2006/relationships/hyperlink" Target="https://www.zotero.org/google-docs/?RD7z0v" TargetMode="External"/><Relationship Id="rId16" Type="http://schemas.openxmlformats.org/officeDocument/2006/relationships/hyperlink" Target="https://www.zotero.org/google-docs/?h0G7nq" TargetMode="External"/><Relationship Id="rId19" Type="http://schemas.openxmlformats.org/officeDocument/2006/relationships/hyperlink" Target="https://www.zotero.org/google-docs/?bymjAw" TargetMode="External"/><Relationship Id="rId114" Type="http://schemas.openxmlformats.org/officeDocument/2006/relationships/hyperlink" Target="https://www.zotero.org/google-docs/?WvAnDI" TargetMode="External"/><Relationship Id="rId18" Type="http://schemas.openxmlformats.org/officeDocument/2006/relationships/hyperlink" Target="https://www.zotero.org/google-docs/?lSfKw4" TargetMode="External"/><Relationship Id="rId113" Type="http://schemas.openxmlformats.org/officeDocument/2006/relationships/hyperlink" Target="https://www.zotero.org/google-docs/?WvAnDI" TargetMode="External"/><Relationship Id="rId112" Type="http://schemas.openxmlformats.org/officeDocument/2006/relationships/hyperlink" Target="https://www.zotero.org/google-docs/?WvAnDI" TargetMode="External"/><Relationship Id="rId111" Type="http://schemas.openxmlformats.org/officeDocument/2006/relationships/hyperlink" Target="https://www.zotero.org/google-docs/?WvAnDI" TargetMode="External"/><Relationship Id="rId84" Type="http://schemas.openxmlformats.org/officeDocument/2006/relationships/hyperlink" Target="https://www.zotero.org/google-docs/?WvAnDI" TargetMode="External"/><Relationship Id="rId83" Type="http://schemas.openxmlformats.org/officeDocument/2006/relationships/hyperlink" Target="https://www.zotero.org/google-docs/?WvAnDI" TargetMode="External"/><Relationship Id="rId86" Type="http://schemas.openxmlformats.org/officeDocument/2006/relationships/hyperlink" Target="https://www.zotero.org/google-docs/?WvAnDI" TargetMode="External"/><Relationship Id="rId85" Type="http://schemas.openxmlformats.org/officeDocument/2006/relationships/hyperlink" Target="https://www.zotero.org/google-docs/?WvAnDI" TargetMode="External"/><Relationship Id="rId88" Type="http://schemas.openxmlformats.org/officeDocument/2006/relationships/hyperlink" Target="https://www.zotero.org/google-docs/?WvAnDI" TargetMode="External"/><Relationship Id="rId87" Type="http://schemas.openxmlformats.org/officeDocument/2006/relationships/hyperlink" Target="https://www.zotero.org/google-docs/?WvAnDI" TargetMode="External"/><Relationship Id="rId89" Type="http://schemas.openxmlformats.org/officeDocument/2006/relationships/hyperlink" Target="https://www.zotero.org/google-docs/?WvAnDI" TargetMode="External"/><Relationship Id="rId80" Type="http://schemas.openxmlformats.org/officeDocument/2006/relationships/hyperlink" Target="https://www.zotero.org/google-docs/?WvAnDI" TargetMode="External"/><Relationship Id="rId82" Type="http://schemas.openxmlformats.org/officeDocument/2006/relationships/hyperlink" Target="https://www.zotero.org/google-docs/?WvAnDI" TargetMode="External"/><Relationship Id="rId81" Type="http://schemas.openxmlformats.org/officeDocument/2006/relationships/hyperlink" Target="https://www.zotero.org/google-docs/?WvAnDI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XOxaMu" TargetMode="External"/><Relationship Id="rId5" Type="http://schemas.openxmlformats.org/officeDocument/2006/relationships/styles" Target="styles.xml"/><Relationship Id="rId6" Type="http://schemas.openxmlformats.org/officeDocument/2006/relationships/hyperlink" Target="https://treeoflife.kew.org/specimen-viewer" TargetMode="External"/><Relationship Id="rId7" Type="http://schemas.openxmlformats.org/officeDocument/2006/relationships/hyperlink" Target="https://www.zotero.org/google-docs/?vgrOvl" TargetMode="External"/><Relationship Id="rId8" Type="http://schemas.openxmlformats.org/officeDocument/2006/relationships/hyperlink" Target="https://www.zotero.org/google-docs/?ebOsPO" TargetMode="External"/><Relationship Id="rId73" Type="http://schemas.openxmlformats.org/officeDocument/2006/relationships/hyperlink" Target="https://www.zotero.org/google-docs/?WvAnDI" TargetMode="External"/><Relationship Id="rId72" Type="http://schemas.openxmlformats.org/officeDocument/2006/relationships/hyperlink" Target="https://www.zotero.org/google-docs/?WvAnDI" TargetMode="External"/><Relationship Id="rId75" Type="http://schemas.openxmlformats.org/officeDocument/2006/relationships/hyperlink" Target="https://www.zotero.org/google-docs/?WvAnDI" TargetMode="External"/><Relationship Id="rId74" Type="http://schemas.openxmlformats.org/officeDocument/2006/relationships/hyperlink" Target="https://www.zotero.org/google-docs/?WvAnDI" TargetMode="External"/><Relationship Id="rId77" Type="http://schemas.openxmlformats.org/officeDocument/2006/relationships/hyperlink" Target="https://www.zotero.org/google-docs/?WvAnDI" TargetMode="External"/><Relationship Id="rId76" Type="http://schemas.openxmlformats.org/officeDocument/2006/relationships/hyperlink" Target="https://www.zotero.org/google-docs/?WvAnDI" TargetMode="External"/><Relationship Id="rId79" Type="http://schemas.openxmlformats.org/officeDocument/2006/relationships/hyperlink" Target="https://www.zotero.org/google-docs/?WvAnDI" TargetMode="External"/><Relationship Id="rId78" Type="http://schemas.openxmlformats.org/officeDocument/2006/relationships/hyperlink" Target="https://www.zotero.org/google-docs/?WvAnDI" TargetMode="External"/><Relationship Id="rId71" Type="http://schemas.openxmlformats.org/officeDocument/2006/relationships/hyperlink" Target="https://www.zotero.org/google-docs/?WvAnDI" TargetMode="External"/><Relationship Id="rId70" Type="http://schemas.openxmlformats.org/officeDocument/2006/relationships/hyperlink" Target="https://www.zotero.org/google-docs/?WvAnDI" TargetMode="External"/><Relationship Id="rId62" Type="http://schemas.openxmlformats.org/officeDocument/2006/relationships/hyperlink" Target="https://www.zotero.org/google-docs/?WvAnDI" TargetMode="External"/><Relationship Id="rId61" Type="http://schemas.openxmlformats.org/officeDocument/2006/relationships/hyperlink" Target="https://www.zotero.org/google-docs/?WvAnDI" TargetMode="External"/><Relationship Id="rId64" Type="http://schemas.openxmlformats.org/officeDocument/2006/relationships/hyperlink" Target="https://www.zotero.org/google-docs/?WvAnDI" TargetMode="External"/><Relationship Id="rId63" Type="http://schemas.openxmlformats.org/officeDocument/2006/relationships/hyperlink" Target="https://www.zotero.org/google-docs/?WvAnDI" TargetMode="External"/><Relationship Id="rId66" Type="http://schemas.openxmlformats.org/officeDocument/2006/relationships/hyperlink" Target="https://www.zotero.org/google-docs/?WvAnDI" TargetMode="External"/><Relationship Id="rId65" Type="http://schemas.openxmlformats.org/officeDocument/2006/relationships/hyperlink" Target="https://www.zotero.org/google-docs/?WvAnDI" TargetMode="External"/><Relationship Id="rId68" Type="http://schemas.openxmlformats.org/officeDocument/2006/relationships/hyperlink" Target="https://www.zotero.org/google-docs/?WvAnDI" TargetMode="External"/><Relationship Id="rId67" Type="http://schemas.openxmlformats.org/officeDocument/2006/relationships/hyperlink" Target="https://www.zotero.org/google-docs/?WvAnDI" TargetMode="External"/><Relationship Id="rId60" Type="http://schemas.openxmlformats.org/officeDocument/2006/relationships/hyperlink" Target="https://www.zotero.org/google-docs/?WvAnDI" TargetMode="External"/><Relationship Id="rId69" Type="http://schemas.openxmlformats.org/officeDocument/2006/relationships/hyperlink" Target="https://www.zotero.org/google-docs/?WvAnDI" TargetMode="External"/><Relationship Id="rId51" Type="http://schemas.openxmlformats.org/officeDocument/2006/relationships/hyperlink" Target="https://www.zotero.org/google-docs/?WvAnDI" TargetMode="External"/><Relationship Id="rId50" Type="http://schemas.openxmlformats.org/officeDocument/2006/relationships/hyperlink" Target="https://www.zotero.org/google-docs/?WvAnDI" TargetMode="External"/><Relationship Id="rId53" Type="http://schemas.openxmlformats.org/officeDocument/2006/relationships/hyperlink" Target="https://www.zotero.org/google-docs/?WvAnDI" TargetMode="External"/><Relationship Id="rId52" Type="http://schemas.openxmlformats.org/officeDocument/2006/relationships/hyperlink" Target="https://www.zotero.org/google-docs/?WvAnDI" TargetMode="External"/><Relationship Id="rId55" Type="http://schemas.openxmlformats.org/officeDocument/2006/relationships/hyperlink" Target="https://www.zotero.org/google-docs/?WvAnDI" TargetMode="External"/><Relationship Id="rId54" Type="http://schemas.openxmlformats.org/officeDocument/2006/relationships/hyperlink" Target="https://www.zotero.org/google-docs/?WvAnDI" TargetMode="External"/><Relationship Id="rId57" Type="http://schemas.openxmlformats.org/officeDocument/2006/relationships/hyperlink" Target="https://www.zotero.org/google-docs/?WvAnDI" TargetMode="External"/><Relationship Id="rId56" Type="http://schemas.openxmlformats.org/officeDocument/2006/relationships/hyperlink" Target="https://www.zotero.org/google-docs/?WvAnDI" TargetMode="External"/><Relationship Id="rId59" Type="http://schemas.openxmlformats.org/officeDocument/2006/relationships/hyperlink" Target="https://www.zotero.org/google-docs/?WvAnDI" TargetMode="External"/><Relationship Id="rId58" Type="http://schemas.openxmlformats.org/officeDocument/2006/relationships/hyperlink" Target="https://www.zotero.org/google-docs/?WvAnD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